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990"/>
        <w:gridCol w:w="1620"/>
        <w:gridCol w:w="1710"/>
        <w:gridCol w:w="1530"/>
        <w:gridCol w:w="2710"/>
      </w:tblGrid>
      <w:tr w:rsidR="00FB036B" w:rsidRPr="00FB036B" w:rsidTr="00B316F5">
        <w:trPr>
          <w:trHeight w:val="1850"/>
        </w:trPr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036B" w:rsidRPr="00FB036B" w:rsidRDefault="00FB036B" w:rsidP="00B316F5">
            <w:pPr>
              <w:spacing w:before="360" w:after="0" w:line="48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B03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presentative structure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036B" w:rsidRPr="00FB036B" w:rsidRDefault="00FB036B" w:rsidP="00B316F5">
            <w:pPr>
              <w:spacing w:before="360" w:after="0" w:line="48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B03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idues forming binding sites via hydrophobic interaction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036B" w:rsidRPr="00FB036B" w:rsidRDefault="00FB036B" w:rsidP="00B316F5">
            <w:pPr>
              <w:spacing w:before="360" w:after="0" w:line="48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B03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idues forming binding sites via electrostatic interaction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036B" w:rsidRPr="00FB036B" w:rsidRDefault="00FB036B" w:rsidP="00B316F5">
            <w:pPr>
              <w:spacing w:before="360" w:after="0" w:line="48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B03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s</w:t>
            </w:r>
          </w:p>
        </w:tc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036B" w:rsidRPr="00FB036B" w:rsidRDefault="00FB036B" w:rsidP="00B316F5">
            <w:pPr>
              <w:spacing w:before="360" w:after="0" w:line="48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B03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OI of references</w:t>
            </w:r>
          </w:p>
        </w:tc>
      </w:tr>
      <w:tr w:rsidR="00FB036B" w:rsidRPr="00FB036B" w:rsidTr="00B316F5">
        <w:trPr>
          <w:trHeight w:val="2675"/>
        </w:trPr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036B" w:rsidRPr="00FB036B" w:rsidRDefault="00FB036B" w:rsidP="00B316F5">
            <w:pPr>
              <w:spacing w:before="360" w:after="0" w:line="48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OIV_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036B" w:rsidRPr="00FB036B" w:rsidRDefault="00FB036B" w:rsidP="00B316F5">
            <w:pPr>
              <w:spacing w:before="360" w:after="0" w:line="48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6, 19, 20, 21, 22, 23, 25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26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28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29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36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67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shd w:val="clear" w:color="auto" w:fill="FF00FF"/>
              </w:rPr>
              <w:t>72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shd w:val="clear" w:color="auto" w:fill="FF00FF"/>
              </w:rPr>
              <w:t>76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shd w:val="clear" w:color="auto" w:fill="FF00FF"/>
              </w:rPr>
              <w:t>77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00FF"/>
              </w:rPr>
              <w:t>80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00FF"/>
              </w:rPr>
              <w:t>81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99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01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02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03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04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05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08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6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7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8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9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40, 142, 150, 15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036B" w:rsidRPr="00FB036B" w:rsidRDefault="00FB036B" w:rsidP="00B316F5">
            <w:pPr>
              <w:spacing w:before="360" w:after="0" w:line="48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32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67, 81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04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08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7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9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24, 147, 15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036B" w:rsidRPr="00FB036B" w:rsidRDefault="00FB036B" w:rsidP="00B316F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B036B">
              <w:rPr>
                <w:rFonts w:ascii="Times New Roman" w:eastAsia="Times New Roman" w:hAnsi="Times New Roman" w:cs="Times New Roman"/>
                <w:sz w:val="24"/>
                <w:szCs w:val="24"/>
              </w:rPr>
              <w:t>Pasqualato</w:t>
            </w:r>
            <w:proofErr w:type="spellEnd"/>
            <w:r w:rsidRPr="00FB03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B036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et al. </w:t>
            </w:r>
            <w:proofErr w:type="spellStart"/>
            <w:r w:rsidRPr="00FB036B">
              <w:rPr>
                <w:rFonts w:ascii="Times New Roman" w:eastAsia="Times New Roman" w:hAnsi="Times New Roman" w:cs="Times New Roman"/>
                <w:sz w:val="24"/>
                <w:szCs w:val="24"/>
              </w:rPr>
              <w:t>J.Biol.Chem</w:t>
            </w:r>
            <w:proofErr w:type="spellEnd"/>
            <w:r w:rsidRPr="00FB036B">
              <w:rPr>
                <w:rFonts w:ascii="Times New Roman" w:eastAsia="Times New Roman" w:hAnsi="Times New Roman" w:cs="Times New Roman"/>
                <w:sz w:val="24"/>
                <w:szCs w:val="24"/>
              </w:rPr>
              <w:t>. (2004)</w:t>
            </w:r>
          </w:p>
        </w:tc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036B" w:rsidRPr="00FB036B" w:rsidRDefault="00FB036B" w:rsidP="00B316F5">
            <w:pPr>
              <w:shd w:val="clear" w:color="auto" w:fill="FFFFFF"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036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  <w:r w:rsidRPr="00FB036B">
              <w:rPr>
                <w:rFonts w:ascii="Times New Roman" w:eastAsia="Times New Roman" w:hAnsi="Times New Roman" w:cs="Times New Roman"/>
                <w:sz w:val="24"/>
                <w:szCs w:val="24"/>
              </w:rPr>
              <w:t>10.1074/jbc.M310558200</w:t>
            </w:r>
          </w:p>
          <w:p w:rsidR="00FB036B" w:rsidRPr="00FB036B" w:rsidRDefault="00FB036B" w:rsidP="00B316F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B036B" w:rsidRPr="00FB036B" w:rsidTr="00B316F5">
        <w:trPr>
          <w:trHeight w:val="600"/>
        </w:trPr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036B" w:rsidRPr="00FB036B" w:rsidRDefault="00FB036B" w:rsidP="00B316F5">
            <w:pPr>
              <w:spacing w:before="360" w:after="0" w:line="48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YZK_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036B" w:rsidRPr="00FB036B" w:rsidRDefault="00FB036B" w:rsidP="00B316F5">
            <w:pPr>
              <w:spacing w:before="360" w:after="0" w:line="48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0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2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19, 20, 21, 22, 23, 24, 25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26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shd w:val="clear" w:color="auto" w:fill="FF9933"/>
              </w:rPr>
              <w:t>40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3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shd w:val="clear" w:color="auto" w:fill="FF00FF"/>
              </w:rPr>
              <w:t>45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67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8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9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70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1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shd w:val="clear" w:color="auto" w:fill="FF00FF"/>
              </w:rPr>
              <w:t>74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shd w:val="clear" w:color="auto" w:fill="FF00FF"/>
              </w:rPr>
              <w:t>75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shd w:val="clear" w:color="auto" w:fill="FF00FF"/>
              </w:rPr>
              <w:t>76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 99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00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02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04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06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09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0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5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6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7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8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9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036B" w:rsidRPr="00FB036B" w:rsidRDefault="00FB036B" w:rsidP="00B316F5">
            <w:pPr>
              <w:spacing w:before="360" w:after="0" w:line="48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23, 24, 25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26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40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67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8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0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7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9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036B" w:rsidRPr="00FB036B" w:rsidRDefault="00FB036B" w:rsidP="00B316F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B036B">
              <w:rPr>
                <w:rFonts w:ascii="Times New Roman" w:eastAsia="Times New Roman" w:hAnsi="Times New Roman" w:cs="Times New Roman"/>
                <w:sz w:val="24"/>
                <w:szCs w:val="24"/>
              </w:rPr>
              <w:t>Eathiraj</w:t>
            </w:r>
            <w:proofErr w:type="spellEnd"/>
            <w:r w:rsidRPr="00FB03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B036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 al.</w:t>
            </w:r>
            <w:r w:rsidRPr="00FB03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ature. (2005)</w:t>
            </w:r>
          </w:p>
        </w:tc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036B" w:rsidRPr="00FB036B" w:rsidRDefault="00FB036B" w:rsidP="00B316F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03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.1038/nature03798</w:t>
            </w:r>
          </w:p>
        </w:tc>
      </w:tr>
      <w:tr w:rsidR="00FB036B" w:rsidRPr="00FB036B" w:rsidTr="00B316F5">
        <w:trPr>
          <w:trHeight w:val="3485"/>
        </w:trPr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036B" w:rsidRPr="00FB036B" w:rsidRDefault="00FB036B" w:rsidP="00B316F5">
            <w:pPr>
              <w:spacing w:before="360" w:after="0" w:line="48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C4P_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036B" w:rsidRPr="00FB036B" w:rsidRDefault="00FB036B" w:rsidP="00B316F5">
            <w:pPr>
              <w:spacing w:before="360" w:after="0" w:line="48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0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3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19, 20, 21, 22, 23, 24, 25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26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36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37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38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shd w:val="clear" w:color="auto" w:fill="FF9933"/>
              </w:rPr>
              <w:t>40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shd w:val="clear" w:color="auto" w:fill="FF9933"/>
              </w:rPr>
              <w:t>41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shd w:val="clear" w:color="auto" w:fill="FF9933"/>
              </w:rPr>
              <w:t>42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3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67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8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9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0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1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shd w:val="clear" w:color="auto" w:fill="FF00FF"/>
              </w:rPr>
              <w:t>72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shd w:val="clear" w:color="auto" w:fill="FF00FF"/>
              </w:rPr>
              <w:t>77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00FF"/>
              </w:rPr>
              <w:t>80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00FF"/>
              </w:rPr>
              <w:t>81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99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00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01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02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03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05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06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 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09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0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5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7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8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9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47, 148, 150, 15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036B" w:rsidRPr="00FB036B" w:rsidRDefault="00FB036B" w:rsidP="00B316F5">
            <w:pPr>
              <w:spacing w:before="360" w:after="0" w:line="48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3, 24, 25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26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shd w:val="clear" w:color="auto" w:fill="FF9933"/>
              </w:rPr>
              <w:t>40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9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shd w:val="clear" w:color="auto" w:fill="FF00FF"/>
              </w:rPr>
              <w:t>72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0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7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9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46, 147, 150, 15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036B" w:rsidRPr="00FB036B" w:rsidRDefault="00FB036B" w:rsidP="00B316F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B036B">
              <w:rPr>
                <w:rFonts w:ascii="Times New Roman" w:eastAsia="Times New Roman" w:hAnsi="Times New Roman" w:cs="Times New Roman"/>
                <w:sz w:val="24"/>
                <w:szCs w:val="24"/>
              </w:rPr>
              <w:t>Lall</w:t>
            </w:r>
            <w:proofErr w:type="spellEnd"/>
            <w:r w:rsidRPr="00FB03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B036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et al. </w:t>
            </w:r>
            <w:proofErr w:type="spellStart"/>
            <w:r w:rsidRPr="00FB036B">
              <w:rPr>
                <w:rFonts w:ascii="Times New Roman" w:eastAsia="Times New Roman" w:hAnsi="Times New Roman" w:cs="Times New Roman"/>
                <w:sz w:val="24"/>
                <w:szCs w:val="24"/>
              </w:rPr>
              <w:t>Biochim.Biophys.Acta</w:t>
            </w:r>
            <w:proofErr w:type="spellEnd"/>
            <w:r w:rsidRPr="00FB036B">
              <w:rPr>
                <w:rFonts w:ascii="Times New Roman" w:eastAsia="Times New Roman" w:hAnsi="Times New Roman" w:cs="Times New Roman"/>
                <w:sz w:val="24"/>
                <w:szCs w:val="24"/>
              </w:rPr>
              <w:t>. (2013)</w:t>
            </w:r>
          </w:p>
        </w:tc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036B" w:rsidRPr="00FB036B" w:rsidRDefault="00FB036B" w:rsidP="00B316F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03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.1016/j.bbapap.2013.09.005</w:t>
            </w:r>
          </w:p>
        </w:tc>
      </w:tr>
      <w:tr w:rsidR="00FB036B" w:rsidRPr="00FB036B" w:rsidTr="00B316F5">
        <w:trPr>
          <w:trHeight w:val="2390"/>
        </w:trPr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036B" w:rsidRPr="00FB036B" w:rsidRDefault="00FB036B" w:rsidP="00B316F5">
            <w:pPr>
              <w:spacing w:before="360" w:after="0" w:line="48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LX0_C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036B" w:rsidRPr="00FB036B" w:rsidRDefault="00FB036B" w:rsidP="00B316F5">
            <w:pPr>
              <w:spacing w:before="360" w:after="0" w:line="48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0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19, 20, 21, 22, 23, 24, 25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26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36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3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67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9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shd w:val="clear" w:color="auto" w:fill="FF00FF"/>
              </w:rPr>
              <w:t>74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01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04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05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09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0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3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4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5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6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7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8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9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036B" w:rsidRPr="00FB036B" w:rsidRDefault="00FB036B" w:rsidP="00B316F5">
            <w:pPr>
              <w:spacing w:before="360" w:after="0" w:line="48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19, 20, 23, 24, 25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26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3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9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1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7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9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47, 149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036B" w:rsidRPr="00FB036B" w:rsidRDefault="00FB036B" w:rsidP="00B316F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B036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Pylypenko</w:t>
            </w:r>
            <w:proofErr w:type="spellEnd"/>
            <w:r w:rsidRPr="00FB03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036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proofErr w:type="spellStart"/>
            <w:r w:rsidRPr="00FB036B">
              <w:rPr>
                <w:rFonts w:ascii="Times New Roman" w:hAnsi="Times New Roman" w:cs="Times New Roman"/>
                <w:sz w:val="24"/>
                <w:szCs w:val="24"/>
              </w:rPr>
              <w:t>Proc.Natl.Acad.Sci.USA</w:t>
            </w:r>
            <w:proofErr w:type="spellEnd"/>
            <w:r w:rsidRPr="00FB036B">
              <w:rPr>
                <w:rFonts w:ascii="Times New Roman" w:hAnsi="Times New Roman" w:cs="Times New Roman"/>
                <w:sz w:val="24"/>
                <w:szCs w:val="24"/>
              </w:rPr>
              <w:t>. (2013)</w:t>
            </w:r>
          </w:p>
        </w:tc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036B" w:rsidRPr="00FB036B" w:rsidRDefault="00FB036B" w:rsidP="00B316F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03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.1073/pnas.1314329110</w:t>
            </w:r>
          </w:p>
        </w:tc>
      </w:tr>
      <w:tr w:rsidR="00FB036B" w:rsidRPr="00FB036B" w:rsidTr="00B316F5">
        <w:trPr>
          <w:trHeight w:val="2390"/>
        </w:trPr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036B" w:rsidRPr="00FB036B" w:rsidRDefault="00FB036B" w:rsidP="00B316F5">
            <w:pPr>
              <w:spacing w:before="360" w:after="0" w:line="48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OJK_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036B" w:rsidRPr="00FB036B" w:rsidRDefault="00FB036B" w:rsidP="00B316F5">
            <w:pPr>
              <w:spacing w:before="360" w:after="0" w:line="48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0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2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3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18, 19, 20, 24, 25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26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28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shd w:val="clear" w:color="auto" w:fill="FF9933"/>
              </w:rPr>
              <w:t>41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shd w:val="clear" w:color="auto" w:fill="FF9933"/>
              </w:rPr>
              <w:t>42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3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shd w:val="clear" w:color="auto" w:fill="FF00FF"/>
              </w:rPr>
              <w:t>44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shd w:val="clear" w:color="auto" w:fill="FF00FF"/>
              </w:rPr>
              <w:t>45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shd w:val="clear" w:color="auto" w:fill="FF00FF"/>
              </w:rPr>
              <w:t>46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00FF"/>
              </w:rPr>
              <w:t>47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66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8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06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0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5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6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7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8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9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4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036B" w:rsidRPr="00FB036B" w:rsidRDefault="00FB036B" w:rsidP="00B316F5">
            <w:pPr>
              <w:spacing w:before="360" w:after="0" w:line="48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3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18, 24, 25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26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shd w:val="clear" w:color="auto" w:fill="FF9933"/>
              </w:rPr>
              <w:t>41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00FF"/>
              </w:rPr>
              <w:t>47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0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7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9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46, 147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036B" w:rsidRPr="00FB036B" w:rsidRDefault="00FB036B" w:rsidP="00B316F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B036B">
              <w:rPr>
                <w:rFonts w:ascii="Times New Roman" w:eastAsia="Times New Roman" w:hAnsi="Times New Roman" w:cs="Times New Roman"/>
                <w:sz w:val="24"/>
                <w:szCs w:val="24"/>
              </w:rPr>
              <w:t>Reger</w:t>
            </w:r>
            <w:proofErr w:type="spellEnd"/>
            <w:r w:rsidRPr="00FB03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B036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et al. </w:t>
            </w:r>
            <w:proofErr w:type="spellStart"/>
            <w:r w:rsidRPr="00FB03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J.Biol.Chem</w:t>
            </w:r>
            <w:proofErr w:type="spellEnd"/>
            <w:r w:rsidRPr="00FB03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 (2014)</w:t>
            </w:r>
          </w:p>
        </w:tc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036B" w:rsidRPr="00FB036B" w:rsidRDefault="00FB036B" w:rsidP="00B316F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03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.1074/jbc.M114.575894</w:t>
            </w:r>
          </w:p>
        </w:tc>
      </w:tr>
      <w:tr w:rsidR="00FB036B" w:rsidRPr="00FB036B" w:rsidTr="00B316F5">
        <w:trPr>
          <w:trHeight w:val="2675"/>
        </w:trPr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036B" w:rsidRPr="00FB036B" w:rsidRDefault="00FB036B" w:rsidP="00B316F5">
            <w:pPr>
              <w:spacing w:before="360" w:after="0" w:line="48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UJ5_B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036B" w:rsidRPr="00FB036B" w:rsidRDefault="00FB036B" w:rsidP="00B316F5">
            <w:pPr>
              <w:spacing w:before="360" w:after="0" w:line="48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0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19, 20, 21, 22, 23, 24, 25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26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28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shd w:val="clear" w:color="auto" w:fill="FF9933"/>
              </w:rPr>
              <w:t>40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3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shd w:val="clear" w:color="auto" w:fill="FF00FF"/>
              </w:rPr>
              <w:t>45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66, 67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68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9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0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1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shd w:val="clear" w:color="auto" w:fill="FF00FF"/>
              </w:rPr>
              <w:t>74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shd w:val="clear" w:color="auto" w:fill="FF00FF"/>
              </w:rPr>
              <w:t>75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shd w:val="clear" w:color="auto" w:fill="FF00FF"/>
              </w:rPr>
              <w:t>76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0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6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7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8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9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47, 148, 17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036B" w:rsidRPr="00FB036B" w:rsidRDefault="00FB036B" w:rsidP="00B316F5">
            <w:pPr>
              <w:spacing w:before="360" w:after="0" w:line="48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lastRenderedPageBreak/>
              <w:t>11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3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21, 22, 23, 24, 25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26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shd w:val="clear" w:color="auto" w:fill="FF9933"/>
              </w:rPr>
              <w:t>40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3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7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9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7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036B" w:rsidRPr="00FB036B" w:rsidRDefault="00FB036B" w:rsidP="00B316F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03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tter </w:t>
            </w:r>
            <w:r w:rsidRPr="00FB036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et al. </w:t>
            </w:r>
            <w:proofErr w:type="spellStart"/>
            <w:r w:rsidRPr="00FB03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at.Struct.Mol.Biol</w:t>
            </w:r>
            <w:proofErr w:type="spellEnd"/>
            <w:r w:rsidRPr="00FB03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 (2015)</w:t>
            </w:r>
          </w:p>
        </w:tc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036B" w:rsidRPr="00FB036B" w:rsidRDefault="00FB036B" w:rsidP="00B316F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03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.1038/nsmb.3065</w:t>
            </w:r>
          </w:p>
        </w:tc>
      </w:tr>
      <w:tr w:rsidR="00FB036B" w:rsidRPr="00FB036B" w:rsidTr="00B316F5">
        <w:trPr>
          <w:trHeight w:val="1580"/>
        </w:trPr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036B" w:rsidRPr="00FB036B" w:rsidRDefault="00FB036B" w:rsidP="00B316F5">
            <w:pPr>
              <w:spacing w:before="360" w:after="0" w:line="48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C46_F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036B" w:rsidRPr="00FB036B" w:rsidRDefault="00FB036B" w:rsidP="00B316F5">
            <w:pPr>
              <w:spacing w:before="360" w:after="0" w:line="48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0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2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19, 20, 21, 22, 23, 24, 25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26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3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85, 99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0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6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7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8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9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036B" w:rsidRPr="00FB036B" w:rsidRDefault="00FB036B" w:rsidP="00B316F5">
            <w:pPr>
              <w:spacing w:before="360" w:after="0" w:line="48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20, 24, 25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7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9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49, 17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036B" w:rsidRPr="00FB036B" w:rsidRDefault="00FB036B" w:rsidP="00B316F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03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wler </w:t>
            </w:r>
            <w:r w:rsidRPr="00FB036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FB036B">
              <w:rPr>
                <w:rFonts w:ascii="Times New Roman" w:eastAsia="Times New Roman" w:hAnsi="Times New Roman" w:cs="Times New Roman"/>
                <w:sz w:val="24"/>
                <w:szCs w:val="24"/>
              </w:rPr>
              <w:t>Protein Sci. (2016)</w:t>
            </w:r>
          </w:p>
        </w:tc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036B" w:rsidRPr="00FB036B" w:rsidRDefault="00FB036B" w:rsidP="00B316F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03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.1002/pro.2879</w:t>
            </w:r>
          </w:p>
        </w:tc>
      </w:tr>
      <w:tr w:rsidR="00FB036B" w:rsidRPr="00FB036B" w:rsidTr="00B316F5">
        <w:trPr>
          <w:trHeight w:val="3215"/>
        </w:trPr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036B" w:rsidRPr="00FB036B" w:rsidRDefault="00FB036B" w:rsidP="00B316F5">
            <w:pPr>
              <w:spacing w:before="360" w:after="0" w:line="480" w:lineRule="auto"/>
              <w:jc w:val="both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JCZ_D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036B" w:rsidRPr="00FB036B" w:rsidRDefault="00FB036B" w:rsidP="00B316F5">
            <w:pPr>
              <w:spacing w:before="360" w:after="0" w:line="48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0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2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3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19, 20, 21, 22, 23, 24, 25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26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36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37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38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shd w:val="clear" w:color="auto" w:fill="FF9933"/>
              </w:rPr>
              <w:t>40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shd w:val="clear" w:color="auto" w:fill="FF9933"/>
              </w:rPr>
              <w:t>41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shd w:val="clear" w:color="auto" w:fill="FF9933"/>
              </w:rPr>
              <w:t>42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3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shd w:val="clear" w:color="auto" w:fill="FF00FF"/>
              </w:rPr>
              <w:t>46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71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shd w:val="clear" w:color="auto" w:fill="FF00FF"/>
              </w:rPr>
              <w:t>72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05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0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5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6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7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8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9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20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125, 147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48, 149, 150, 151, 167, 17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036B" w:rsidRPr="00FB036B" w:rsidRDefault="00FB036B" w:rsidP="00B316F5">
            <w:pPr>
              <w:spacing w:before="360" w:after="0" w:line="48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lastRenderedPageBreak/>
              <w:t>11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3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19, 21, 23, 24, 25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26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37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38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shd w:val="clear" w:color="auto" w:fill="FF9933"/>
              </w:rPr>
              <w:t>40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shd w:val="clear" w:color="auto" w:fill="FF00FF"/>
              </w:rPr>
              <w:t>43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69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shd w:val="clear" w:color="auto" w:fill="FF00FF"/>
              </w:rPr>
              <w:t>72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shd w:val="clear" w:color="auto" w:fill="FF00FF"/>
              </w:rPr>
              <w:t>77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04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0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7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9933"/>
              </w:rPr>
              <w:t>119</w:t>
            </w:r>
            <w:r w:rsidRPr="00FB03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24, 147, 15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036B" w:rsidRPr="00FB036B" w:rsidRDefault="00FB036B" w:rsidP="00B316F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B036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Pylypenko</w:t>
            </w:r>
            <w:proofErr w:type="spellEnd"/>
            <w:r w:rsidRPr="00FB03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036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proofErr w:type="spellStart"/>
            <w:r w:rsidRPr="00FB03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life</w:t>
            </w:r>
            <w:proofErr w:type="spellEnd"/>
            <w:r w:rsidRPr="00FB03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 (2016)</w:t>
            </w:r>
          </w:p>
        </w:tc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036B" w:rsidRPr="00FB036B" w:rsidRDefault="00FB036B" w:rsidP="00B316F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036B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 </w:t>
            </w:r>
            <w:r w:rsidRPr="00FB03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.7554/eLife.17523</w:t>
            </w:r>
          </w:p>
        </w:tc>
      </w:tr>
    </w:tbl>
    <w:p w:rsidR="0084677B" w:rsidRPr="00FB036B" w:rsidRDefault="0084677B">
      <w:pPr>
        <w:rPr>
          <w:rFonts w:ascii="Times New Roman" w:hAnsi="Times New Roman" w:cs="Times New Roman"/>
          <w:sz w:val="24"/>
          <w:szCs w:val="24"/>
        </w:rPr>
      </w:pPr>
    </w:p>
    <w:sectPr w:rsidR="0084677B" w:rsidRPr="00FB036B" w:rsidSect="00AA3B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characterSpacingControl w:val="doNotCompress"/>
  <w:compat>
    <w:useFELayout/>
  </w:compat>
  <w:rsids>
    <w:rsidRoot w:val="00FB036B"/>
    <w:rsid w:val="00170D66"/>
    <w:rsid w:val="001E5F4C"/>
    <w:rsid w:val="005327CA"/>
    <w:rsid w:val="0084677B"/>
    <w:rsid w:val="00AA3BF2"/>
    <w:rsid w:val="00FB03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B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36</Words>
  <Characters>1917</Characters>
  <Application>Microsoft Office Word</Application>
  <DocSecurity>0</DocSecurity>
  <Lines>15</Lines>
  <Paragraphs>4</Paragraphs>
  <ScaleCrop>false</ScaleCrop>
  <Company/>
  <LinksUpToDate>false</LinksUpToDate>
  <CharactersWithSpaces>2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8-03-17T16:54:00Z</dcterms:created>
  <dcterms:modified xsi:type="dcterms:W3CDTF">2018-05-25T00:04:00Z</dcterms:modified>
</cp:coreProperties>
</file>